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418"/>
        <w:gridCol w:w="1701"/>
      </w:tblGrid>
      <w:tr w:rsidR="000C25B5" w:rsidRPr="00FD654F" w14:paraId="567CCA72" w14:textId="77777777" w:rsidTr="00F86325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D2591C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B155D9" w14:textId="69DBE22D" w:rsidR="000C25B5" w:rsidRPr="00FD654F" w:rsidRDefault="004E6883" w:rsidP="00F8632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</w:t>
            </w:r>
            <w:r w:rsidR="000C25B5"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fL</w:t>
            </w:r>
            <w:proofErr w:type="spellEnd"/>
            <w:r w:rsidR="000C25B5"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proofErr w:type="spellStart"/>
            <w:r w:rsidR="000C25B5"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g</w:t>
            </w:r>
            <w:proofErr w:type="spellEnd"/>
            <w:r w:rsidR="000C25B5"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373509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LSP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FA4D86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og </w:t>
            </w:r>
            <w:proofErr w:type="spellStart"/>
            <w:r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L</w:t>
            </w:r>
            <w:proofErr w:type="spellEnd"/>
            <w:r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</w:t>
            </w:r>
            <w:proofErr w:type="spellStart"/>
            <w:r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dex</w:t>
            </w:r>
            <w:proofErr w:type="spellEnd"/>
            <w:r w:rsidRPr="00FD654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</w:tr>
      <w:tr w:rsidR="000C25B5" w:rsidRPr="00FD654F" w14:paraId="0F6C8F70" w14:textId="77777777" w:rsidTr="00F86325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D2C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07B9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A87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6A1D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25B5" w:rsidRPr="00FD654F" w14:paraId="05C69902" w14:textId="77777777" w:rsidTr="00F86325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784E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nse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2027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4D82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7028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25B5" w:rsidRPr="00FD654F" w14:paraId="212ED58E" w14:textId="77777777" w:rsidTr="00F86325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8998D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1 (hea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577610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6.3 ± 80.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59145D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 ± 0.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6EF161" w14:textId="04F54374" w:rsidR="000C25B5" w:rsidRPr="00FD654F" w:rsidRDefault="001244E1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9</w:t>
            </w:r>
            <w:r w:rsidR="00FD654F"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± 0.87</w:t>
            </w:r>
          </w:p>
        </w:tc>
      </w:tr>
      <w:tr w:rsidR="000C25B5" w:rsidRPr="00FD654F" w14:paraId="324E62A4" w14:textId="77777777" w:rsidTr="00F86325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6EB9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2 (ar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349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.36 ± 48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436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9 ± 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8A66" w14:textId="757CE90F" w:rsidR="000C25B5" w:rsidRPr="00FD654F" w:rsidRDefault="001244E1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94 ± 1.02</w:t>
            </w:r>
          </w:p>
        </w:tc>
      </w:tr>
      <w:tr w:rsidR="000C25B5" w:rsidRPr="00FD654F" w14:paraId="29A5B65E" w14:textId="77777777" w:rsidTr="00F86325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B0386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 (le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32EC46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9.96 ± 66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9EDC93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8 ± 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0AE25" w14:textId="29A7888C" w:rsidR="000C25B5" w:rsidRPr="00FD654F" w:rsidRDefault="00FD654F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85 ± 0.86</w:t>
            </w:r>
          </w:p>
        </w:tc>
      </w:tr>
      <w:tr w:rsidR="000C25B5" w:rsidRPr="00FD654F" w14:paraId="22FE5465" w14:textId="77777777" w:rsidTr="00F86325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C30" w14:textId="77777777" w:rsidR="000C25B5" w:rsidRPr="00FD654F" w:rsidRDefault="000C25B5" w:rsidP="00F86325">
            <w:pPr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77B0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6424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A4AD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25B5" w:rsidRPr="00FD654F" w14:paraId="1F814CCE" w14:textId="77777777" w:rsidTr="00F86325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86E7A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pag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2F240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3002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7D65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25B5" w:rsidRPr="00FD654F" w14:paraId="455494C9" w14:textId="77777777" w:rsidTr="00F86325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C4EC2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 (</w:t>
            </w:r>
            <w:proofErr w:type="spellStart"/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162CBC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95.19 ± 66.4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BF1458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 ± 0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C4AF7" w14:textId="10BF1AB5" w:rsidR="000C25B5" w:rsidRPr="00FD654F" w:rsidRDefault="00FD654F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86 ± 0.9</w:t>
            </w:r>
          </w:p>
        </w:tc>
      </w:tr>
      <w:tr w:rsidR="000C25B5" w:rsidRPr="00FD654F" w14:paraId="14A54B98" w14:textId="77777777" w:rsidTr="00F86325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F8E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 (</w:t>
            </w:r>
            <w:proofErr w:type="spellStart"/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90F1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.65 ± 7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5AC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1 ± 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1332" w14:textId="2AA0A890" w:rsidR="000C25B5" w:rsidRPr="00FD654F" w:rsidRDefault="00FD654F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.0 ± 1.04</w:t>
            </w:r>
          </w:p>
        </w:tc>
      </w:tr>
      <w:tr w:rsidR="000C25B5" w:rsidRPr="00FD654F" w14:paraId="7209A473" w14:textId="77777777" w:rsidTr="00F86325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C563" w14:textId="77777777" w:rsidR="000C25B5" w:rsidRPr="00FD654F" w:rsidRDefault="000C25B5" w:rsidP="00F86325">
            <w:pPr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1F29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A93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BC8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25B5" w:rsidRPr="00490CA2" w14:paraId="741A3300" w14:textId="77777777" w:rsidTr="00F86325">
        <w:trPr>
          <w:trHeight w:val="326"/>
        </w:trPr>
        <w:tc>
          <w:tcPr>
            <w:tcW w:w="72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C616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egree of upper and lower motor neuron dysfunction</w:t>
            </w:r>
          </w:p>
        </w:tc>
      </w:tr>
      <w:tr w:rsidR="000C25B5" w:rsidRPr="00FD654F" w14:paraId="3FF09DD9" w14:textId="77777777" w:rsidTr="00F86325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36E54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0 (Balanced UMN and LM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C5292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8.2 ± 76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08A4E0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9E62F" w14:textId="2BB59578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</w:t>
            </w:r>
            <w:r w:rsidR="00FD654F"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9 ± 0.88</w:t>
            </w:r>
          </w:p>
        </w:tc>
      </w:tr>
      <w:tr w:rsidR="000C25B5" w:rsidRPr="00FD654F" w14:paraId="3549F108" w14:textId="77777777" w:rsidTr="00F86325">
        <w:trPr>
          <w:trHeight w:val="32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6294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 (Dominant LMN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8BF4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7.6 ± 37.9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E5C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 ± 0.6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542C" w14:textId="395354BA" w:rsidR="000C25B5" w:rsidRPr="00FD654F" w:rsidRDefault="00FD654F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8 ± 1.0</w:t>
            </w:r>
          </w:p>
        </w:tc>
      </w:tr>
      <w:tr w:rsidR="000C25B5" w:rsidRPr="00FD654F" w14:paraId="791CB411" w14:textId="77777777" w:rsidTr="00F86325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B087FC" w14:textId="77777777" w:rsidR="000C25B5" w:rsidRPr="00FD654F" w:rsidRDefault="000C25B5" w:rsidP="00F86325">
            <w:pPr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 (Dominant UM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5DC4B6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2.17 ± 61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503ED4" w14:textId="77777777" w:rsidR="000C25B5" w:rsidRPr="00FD654F" w:rsidRDefault="000C25B5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 ± 0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71426" w14:textId="186C5388" w:rsidR="000C25B5" w:rsidRPr="00FD654F" w:rsidRDefault="00FD654F" w:rsidP="00F86325">
            <w:pPr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54F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66 ±0.93</w:t>
            </w:r>
          </w:p>
        </w:tc>
      </w:tr>
    </w:tbl>
    <w:p w14:paraId="6ECBF328" w14:textId="47F8B8B2" w:rsidR="00645910" w:rsidRPr="00FD654F" w:rsidRDefault="00645910">
      <w:pPr>
        <w:rPr>
          <w:rFonts w:ascii="Times" w:hAnsi="Times"/>
          <w:sz w:val="20"/>
          <w:szCs w:val="20"/>
          <w:lang w:val="en-US"/>
        </w:rPr>
      </w:pPr>
    </w:p>
    <w:p w14:paraId="60A5C866" w14:textId="77777777" w:rsidR="000C25B5" w:rsidRPr="00FD654F" w:rsidRDefault="000C25B5">
      <w:pPr>
        <w:rPr>
          <w:rFonts w:ascii="Times" w:hAnsi="Times"/>
          <w:sz w:val="20"/>
          <w:szCs w:val="20"/>
          <w:lang w:val="en-US"/>
        </w:rPr>
      </w:pPr>
    </w:p>
    <w:p w14:paraId="50254F91" w14:textId="77777777" w:rsidR="000C25B5" w:rsidRPr="00490CA2" w:rsidRDefault="000C25B5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20089411" w14:textId="332160D2" w:rsidR="000C25B5" w:rsidRPr="00490CA2" w:rsidRDefault="000C25B5">
      <w:pPr>
        <w:rPr>
          <w:rFonts w:ascii="Times" w:hAnsi="Times"/>
          <w:b/>
          <w:bCs/>
          <w:sz w:val="20"/>
          <w:szCs w:val="20"/>
          <w:lang w:val="en-US"/>
        </w:rPr>
      </w:pPr>
      <w:r w:rsidRPr="00490CA2">
        <w:rPr>
          <w:rFonts w:ascii="Times" w:hAnsi="Times"/>
          <w:b/>
          <w:bCs/>
          <w:sz w:val="20"/>
          <w:szCs w:val="20"/>
          <w:lang w:val="en-US"/>
        </w:rPr>
        <w:t xml:space="preserve">Supplementary Table 3. </w:t>
      </w:r>
      <w:r w:rsidR="00490CA2" w:rsidRPr="00490CA2">
        <w:rPr>
          <w:rFonts w:ascii="Times" w:hAnsi="Times"/>
          <w:b/>
          <w:bCs/>
          <w:sz w:val="20"/>
          <w:szCs w:val="20"/>
          <w:lang w:val="en-US"/>
        </w:rPr>
        <w:t xml:space="preserve">Cross-mutation analysis of </w:t>
      </w:r>
      <w:proofErr w:type="spellStart"/>
      <w:r w:rsidR="00490CA2" w:rsidRPr="00490CA2">
        <w:rPr>
          <w:rFonts w:ascii="Times" w:hAnsi="Times"/>
          <w:b/>
          <w:bCs/>
          <w:sz w:val="20"/>
          <w:szCs w:val="20"/>
          <w:lang w:val="en-US"/>
        </w:rPr>
        <w:t>sNfL</w:t>
      </w:r>
      <w:proofErr w:type="spellEnd"/>
      <w:r w:rsidR="00490CA2" w:rsidRPr="00490CA2">
        <w:rPr>
          <w:rFonts w:ascii="Times" w:hAnsi="Times"/>
          <w:b/>
          <w:bCs/>
          <w:sz w:val="20"/>
          <w:szCs w:val="20"/>
          <w:lang w:val="en-US"/>
        </w:rPr>
        <w:t>, ALSPR, and log</w:t>
      </w:r>
      <w:r w:rsidR="00490CA2">
        <w:rPr>
          <w:rFonts w:ascii="Times" w:hAnsi="Times"/>
          <w:b/>
          <w:bCs/>
          <w:sz w:val="20"/>
          <w:szCs w:val="20"/>
          <w:lang w:val="en-US"/>
        </w:rPr>
        <w:t xml:space="preserve"> </w:t>
      </w:r>
      <w:proofErr w:type="spellStart"/>
      <w:r w:rsidR="00490CA2" w:rsidRPr="00490CA2">
        <w:rPr>
          <w:rFonts w:ascii="Times" w:hAnsi="Times"/>
          <w:b/>
          <w:bCs/>
          <w:sz w:val="20"/>
          <w:szCs w:val="20"/>
          <w:lang w:val="en-US"/>
        </w:rPr>
        <w:t>NfL</w:t>
      </w:r>
      <w:proofErr w:type="spellEnd"/>
      <w:r w:rsidR="00490CA2" w:rsidRPr="00490CA2">
        <w:rPr>
          <w:rFonts w:ascii="Times" w:hAnsi="Times"/>
          <w:b/>
          <w:bCs/>
          <w:sz w:val="20"/>
          <w:szCs w:val="20"/>
          <w:lang w:val="en-US"/>
        </w:rPr>
        <w:t xml:space="preserve">(index) across OPM subgroups </w:t>
      </w:r>
    </w:p>
    <w:p w14:paraId="01B6AB18" w14:textId="083B326F" w:rsidR="000C25B5" w:rsidRPr="00FD654F" w:rsidRDefault="000C25B5">
      <w:pPr>
        <w:rPr>
          <w:rFonts w:ascii="Times" w:hAnsi="Times"/>
          <w:sz w:val="20"/>
          <w:szCs w:val="20"/>
          <w:lang w:val="en-US"/>
        </w:rPr>
      </w:pPr>
      <w:r w:rsidRPr="00FD654F">
        <w:rPr>
          <w:rFonts w:ascii="Times" w:hAnsi="Times"/>
          <w:sz w:val="20"/>
          <w:szCs w:val="20"/>
          <w:lang w:val="en-US"/>
        </w:rPr>
        <w:t>Serum neurofilament light chain (</w:t>
      </w:r>
      <w:proofErr w:type="spellStart"/>
      <w:r w:rsidRPr="00FD654F">
        <w:rPr>
          <w:rFonts w:ascii="Times" w:hAnsi="Times"/>
          <w:sz w:val="20"/>
          <w:szCs w:val="20"/>
          <w:lang w:val="en-US"/>
        </w:rPr>
        <w:t>NfL</w:t>
      </w:r>
      <w:proofErr w:type="spellEnd"/>
      <w:r w:rsidRPr="00FD654F">
        <w:rPr>
          <w:rFonts w:ascii="Times" w:hAnsi="Times"/>
          <w:sz w:val="20"/>
          <w:szCs w:val="20"/>
          <w:lang w:val="en-US"/>
        </w:rPr>
        <w:t xml:space="preserve">), ALS progression rate (ALSPR), and log-transformed </w:t>
      </w:r>
      <w:proofErr w:type="spellStart"/>
      <w:r w:rsidRPr="00FD654F">
        <w:rPr>
          <w:rFonts w:ascii="Times" w:hAnsi="Times"/>
          <w:sz w:val="20"/>
          <w:szCs w:val="20"/>
          <w:lang w:val="en-US"/>
        </w:rPr>
        <w:t>NfL</w:t>
      </w:r>
      <w:proofErr w:type="spellEnd"/>
      <w:r w:rsidRPr="00FD654F">
        <w:rPr>
          <w:rFonts w:ascii="Times" w:hAnsi="Times"/>
          <w:sz w:val="20"/>
          <w:szCs w:val="20"/>
          <w:lang w:val="en-US"/>
        </w:rPr>
        <w:t>-index across motor phenotype determinants (onset region, propagation pattern, and degree of motor neuron involvement).</w:t>
      </w:r>
      <w:r w:rsidR="00FD654F" w:rsidRPr="00FD654F">
        <w:rPr>
          <w:rFonts w:ascii="Times" w:hAnsi="Times"/>
          <w:sz w:val="20"/>
          <w:szCs w:val="20"/>
          <w:lang w:val="en-US"/>
        </w:rPr>
        <w:t xml:space="preserve"> </w:t>
      </w:r>
      <w:r w:rsidR="00FD654F" w:rsidRPr="00FD654F">
        <w:rPr>
          <w:rFonts w:ascii="Times" w:hAnsi="Times" w:cs="Times New Roman"/>
          <w:color w:val="000000" w:themeColor="text1"/>
          <w:sz w:val="20"/>
          <w:szCs w:val="20"/>
          <w:lang w:val="en-US"/>
        </w:rPr>
        <w:t>Data are presented as mean ± standard deviation. </w:t>
      </w:r>
    </w:p>
    <w:sectPr w:rsidR="000C25B5" w:rsidRPr="00FD654F" w:rsidSect="0080246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B5"/>
    <w:rsid w:val="0000295A"/>
    <w:rsid w:val="00074AB4"/>
    <w:rsid w:val="000B4098"/>
    <w:rsid w:val="000C25B5"/>
    <w:rsid w:val="000D2D57"/>
    <w:rsid w:val="000E3C27"/>
    <w:rsid w:val="000E6AE9"/>
    <w:rsid w:val="000F47C7"/>
    <w:rsid w:val="00111AB4"/>
    <w:rsid w:val="001244E1"/>
    <w:rsid w:val="001361C7"/>
    <w:rsid w:val="00143D3C"/>
    <w:rsid w:val="00196D6C"/>
    <w:rsid w:val="001A1D26"/>
    <w:rsid w:val="001E4DEE"/>
    <w:rsid w:val="001F5D28"/>
    <w:rsid w:val="0024641D"/>
    <w:rsid w:val="00252880"/>
    <w:rsid w:val="0028513B"/>
    <w:rsid w:val="002A1784"/>
    <w:rsid w:val="002B4281"/>
    <w:rsid w:val="002B599E"/>
    <w:rsid w:val="002E29CC"/>
    <w:rsid w:val="002E55F6"/>
    <w:rsid w:val="00305337"/>
    <w:rsid w:val="00335306"/>
    <w:rsid w:val="00351CB6"/>
    <w:rsid w:val="00374250"/>
    <w:rsid w:val="0039156F"/>
    <w:rsid w:val="003A00B1"/>
    <w:rsid w:val="003B1E10"/>
    <w:rsid w:val="00401327"/>
    <w:rsid w:val="00422E89"/>
    <w:rsid w:val="00460BD1"/>
    <w:rsid w:val="0046422C"/>
    <w:rsid w:val="00475329"/>
    <w:rsid w:val="00490CA2"/>
    <w:rsid w:val="004E6883"/>
    <w:rsid w:val="004E7AB4"/>
    <w:rsid w:val="0052570C"/>
    <w:rsid w:val="005336B9"/>
    <w:rsid w:val="005730C4"/>
    <w:rsid w:val="0058581F"/>
    <w:rsid w:val="005B2A01"/>
    <w:rsid w:val="005D623A"/>
    <w:rsid w:val="005E695A"/>
    <w:rsid w:val="00613CF3"/>
    <w:rsid w:val="00645910"/>
    <w:rsid w:val="006612BA"/>
    <w:rsid w:val="006644AE"/>
    <w:rsid w:val="00671685"/>
    <w:rsid w:val="00676653"/>
    <w:rsid w:val="00685B2E"/>
    <w:rsid w:val="006A0101"/>
    <w:rsid w:val="006C74E8"/>
    <w:rsid w:val="006D4CC4"/>
    <w:rsid w:val="006E546E"/>
    <w:rsid w:val="006F0AEF"/>
    <w:rsid w:val="00735520"/>
    <w:rsid w:val="00755A86"/>
    <w:rsid w:val="007726E5"/>
    <w:rsid w:val="007E2664"/>
    <w:rsid w:val="007E7B35"/>
    <w:rsid w:val="00802463"/>
    <w:rsid w:val="00855838"/>
    <w:rsid w:val="00860560"/>
    <w:rsid w:val="008A045E"/>
    <w:rsid w:val="008A3779"/>
    <w:rsid w:val="008A401E"/>
    <w:rsid w:val="008B0709"/>
    <w:rsid w:val="008B262B"/>
    <w:rsid w:val="008F479E"/>
    <w:rsid w:val="00925820"/>
    <w:rsid w:val="00943C8E"/>
    <w:rsid w:val="009651DE"/>
    <w:rsid w:val="0099727A"/>
    <w:rsid w:val="009B2828"/>
    <w:rsid w:val="009F6CEF"/>
    <w:rsid w:val="00A071CA"/>
    <w:rsid w:val="00A37A4A"/>
    <w:rsid w:val="00A7589A"/>
    <w:rsid w:val="00A84034"/>
    <w:rsid w:val="00A94F3B"/>
    <w:rsid w:val="00AB288A"/>
    <w:rsid w:val="00B354DC"/>
    <w:rsid w:val="00B66677"/>
    <w:rsid w:val="00B6697F"/>
    <w:rsid w:val="00B8661F"/>
    <w:rsid w:val="00BD76BF"/>
    <w:rsid w:val="00BD7922"/>
    <w:rsid w:val="00BE10AA"/>
    <w:rsid w:val="00BE6F6B"/>
    <w:rsid w:val="00BF3079"/>
    <w:rsid w:val="00C2315A"/>
    <w:rsid w:val="00C37AF3"/>
    <w:rsid w:val="00C65721"/>
    <w:rsid w:val="00C768D1"/>
    <w:rsid w:val="00C94115"/>
    <w:rsid w:val="00CD7ED2"/>
    <w:rsid w:val="00CE3482"/>
    <w:rsid w:val="00D0156F"/>
    <w:rsid w:val="00D168F5"/>
    <w:rsid w:val="00D24FF1"/>
    <w:rsid w:val="00D568E7"/>
    <w:rsid w:val="00D733AB"/>
    <w:rsid w:val="00D91C59"/>
    <w:rsid w:val="00D97193"/>
    <w:rsid w:val="00E21216"/>
    <w:rsid w:val="00E43029"/>
    <w:rsid w:val="00E63BA9"/>
    <w:rsid w:val="00F35D48"/>
    <w:rsid w:val="00F51FAB"/>
    <w:rsid w:val="00F56151"/>
    <w:rsid w:val="00F72F21"/>
    <w:rsid w:val="00F842B0"/>
    <w:rsid w:val="00F85FFD"/>
    <w:rsid w:val="00F93ED2"/>
    <w:rsid w:val="00FC3758"/>
    <w:rsid w:val="00FC6FF4"/>
    <w:rsid w:val="00FD654F"/>
    <w:rsid w:val="00FE7E44"/>
    <w:rsid w:val="00FF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A55815"/>
  <w15:chartTrackingRefBased/>
  <w15:docId w15:val="{88AE213D-7CF8-1245-8E65-5DECD8C8D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C2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25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2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25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25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25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25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25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25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25B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25B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25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25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25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25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25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25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2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25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25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25B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25B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25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7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mitt</dc:creator>
  <cp:keywords/>
  <dc:description/>
  <cp:lastModifiedBy>Philipp Schmitt</cp:lastModifiedBy>
  <cp:revision>4</cp:revision>
  <dcterms:created xsi:type="dcterms:W3CDTF">2025-10-22T16:43:00Z</dcterms:created>
  <dcterms:modified xsi:type="dcterms:W3CDTF">2025-10-25T12:34:00Z</dcterms:modified>
</cp:coreProperties>
</file>